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D3486" w14:textId="099E98C2" w:rsidR="00533337" w:rsidRDefault="00533337" w:rsidP="00533337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 xml:space="preserve"> Figure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perceptions of amount of added sugar in sugary drinks.</w:t>
      </w:r>
    </w:p>
    <w:p w14:paraId="2C64BC31" w14:textId="77777777" w:rsidR="00533337" w:rsidRDefault="00533337" w:rsidP="00533337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E1224C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0BCF99" wp14:editId="6827DE2C">
                <wp:simplePos x="0" y="0"/>
                <wp:positionH relativeFrom="column">
                  <wp:posOffset>2334638</wp:posOffset>
                </wp:positionH>
                <wp:positionV relativeFrom="paragraph">
                  <wp:posOffset>2869497</wp:posOffset>
                </wp:positionV>
                <wp:extent cx="1147242" cy="509905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7242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159343" w14:textId="77777777" w:rsidR="00533337" w:rsidRPr="00E11C3A" w:rsidRDefault="00533337" w:rsidP="00533337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0BCF99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183.85pt;margin-top:225.95pt;width:90.3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" fillcolor="white [3201]" stroked="f" strokeweight=".5pt">
                <v:textbox>
                  <w:txbxContent>
                    <w:p w14:paraId="29159343" w14:textId="77777777" w:rsidR="00533337" w:rsidRPr="00E11C3A" w:rsidRDefault="00533337" w:rsidP="00533337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E1224C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8323A9" wp14:editId="2DFBF6E4">
                <wp:simplePos x="0" y="0"/>
                <wp:positionH relativeFrom="column">
                  <wp:posOffset>3910263</wp:posOffset>
                </wp:positionH>
                <wp:positionV relativeFrom="paragraph">
                  <wp:posOffset>2902126</wp:posOffset>
                </wp:positionV>
                <wp:extent cx="1517015" cy="509905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701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696442" w14:textId="77777777" w:rsidR="00533337" w:rsidRPr="00E11C3A" w:rsidRDefault="00533337" w:rsidP="00533337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323A9" id="Text Box 39" o:spid="_x0000_s1027" type="#_x0000_t202" style="position:absolute;margin-left:307.9pt;margin-top:228.5pt;width:119.4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" fillcolor="white [3201]" stroked="f" strokeweight=".5pt">
                <v:textbox>
                  <w:txbxContent>
                    <w:p w14:paraId="33696442" w14:textId="77777777" w:rsidR="00533337" w:rsidRPr="00E11C3A" w:rsidRDefault="00533337" w:rsidP="00533337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E1224C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363B6344" wp14:editId="1F5C0AC3">
            <wp:extent cx="7772400" cy="3003826"/>
            <wp:effectExtent l="0" t="0" r="0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3003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47087" w14:textId="77777777" w:rsidR="004C6220" w:rsidRDefault="004C6220"/>
    <w:sectPr w:rsidR="004C6220" w:rsidSect="005333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337"/>
    <w:rsid w:val="00053677"/>
    <w:rsid w:val="00066158"/>
    <w:rsid w:val="00087F16"/>
    <w:rsid w:val="000D7A12"/>
    <w:rsid w:val="001C6E9C"/>
    <w:rsid w:val="001D20F3"/>
    <w:rsid w:val="00390ACD"/>
    <w:rsid w:val="004C6220"/>
    <w:rsid w:val="00533337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98F27"/>
  <w14:defaultImageDpi w14:val="32767"/>
  <w15:chartTrackingRefBased/>
  <w15:docId w15:val="{FFF3708D-CA94-FB45-AE58-AB5960D1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3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4:00Z</dcterms:created>
  <dcterms:modified xsi:type="dcterms:W3CDTF">2020-04-20T16:24:00Z</dcterms:modified>
</cp:coreProperties>
</file>